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F5C4F" w14:textId="15F88940" w:rsidR="00CC64DC" w:rsidRPr="00454FB5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70"/>
      <w:r w:rsidRPr="00454FB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454FB5">
        <w:rPr>
          <w:rFonts w:ascii="Times New Roman" w:hAnsi="Times New Roman" w:cs="Times New Roman"/>
          <w:sz w:val="24"/>
          <w:szCs w:val="24"/>
        </w:rPr>
        <w:fldChar w:fldCharType="begin"/>
      </w:r>
      <w:r w:rsidRPr="00454FB5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454FB5">
        <w:rPr>
          <w:rFonts w:ascii="Times New Roman" w:hAnsi="Times New Roman" w:cs="Times New Roman"/>
          <w:sz w:val="24"/>
          <w:szCs w:val="24"/>
        </w:rPr>
        <w:fldChar w:fldCharType="separate"/>
      </w:r>
      <w:r w:rsidRPr="00454FB5">
        <w:rPr>
          <w:rFonts w:ascii="Times New Roman" w:hAnsi="Times New Roman" w:cs="Times New Roman"/>
          <w:noProof/>
          <w:sz w:val="24"/>
          <w:szCs w:val="24"/>
        </w:rPr>
        <w:t>7</w:t>
      </w:r>
      <w:r w:rsidRPr="00454FB5">
        <w:rPr>
          <w:rFonts w:ascii="Times New Roman" w:hAnsi="Times New Roman" w:cs="Times New Roman"/>
          <w:sz w:val="24"/>
          <w:szCs w:val="24"/>
        </w:rPr>
        <w:fldChar w:fldCharType="end"/>
      </w:r>
      <w:r w:rsidRPr="00454FB5">
        <w:rPr>
          <w:rFonts w:ascii="Times New Roman" w:hAnsi="Times New Roman" w:cs="Times New Roman"/>
          <w:sz w:val="24"/>
          <w:szCs w:val="24"/>
        </w:rPr>
        <w:t>. Thirty-day case fatality of stroke, 2011-2020 (%)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8"/>
        <w:gridCol w:w="1165"/>
        <w:gridCol w:w="678"/>
        <w:gridCol w:w="678"/>
        <w:gridCol w:w="678"/>
        <w:gridCol w:w="678"/>
        <w:gridCol w:w="678"/>
        <w:gridCol w:w="678"/>
        <w:gridCol w:w="678"/>
        <w:gridCol w:w="679"/>
        <w:gridCol w:w="678"/>
      </w:tblGrid>
      <w:tr w:rsidR="00D25CA1" w:rsidRPr="00D25CA1" w14:paraId="16909C29" w14:textId="77777777" w:rsidTr="00CC64DC">
        <w:trPr>
          <w:trHeight w:val="20"/>
        </w:trPr>
        <w:tc>
          <w:tcPr>
            <w:tcW w:w="9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E33FC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haracteristics </w:t>
            </w:r>
          </w:p>
          <w:p w14:paraId="12C80548" w14:textId="5454CC4B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f stroke</w:t>
            </w:r>
          </w:p>
        </w:tc>
        <w:tc>
          <w:tcPr>
            <w:tcW w:w="402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5946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:rsidR="00D25CA1" w:rsidRPr="00D25CA1" w14:paraId="720ECB22" w14:textId="77777777" w:rsidTr="00CC64DC">
        <w:trPr>
          <w:trHeight w:val="20"/>
        </w:trPr>
        <w:tc>
          <w:tcPr>
            <w:tcW w:w="9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3A08B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18F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55A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5B2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EC00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9C7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F98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548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B027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1E5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5D0F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D25CA1" w:rsidRPr="00C35ABC" w14:paraId="6B48F2C4" w14:textId="77777777" w:rsidTr="00CC64D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A84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0AD7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843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7FD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59A1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91D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1D24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E596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0E8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008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153E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</w:t>
            </w:r>
          </w:p>
        </w:tc>
      </w:tr>
      <w:tr w:rsidR="00D25CA1" w:rsidRPr="00C35ABC" w14:paraId="1CFD442F" w14:textId="77777777" w:rsidTr="00CC64D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429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594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E30F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6654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80FA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635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6B80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27A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85E8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E8FA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948A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</w:t>
            </w:r>
          </w:p>
        </w:tc>
      </w:tr>
      <w:tr w:rsidR="00D25CA1" w:rsidRPr="00C35ABC" w14:paraId="2F8EF2EA" w14:textId="77777777" w:rsidTr="00CC64D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6E94" w14:textId="77777777" w:rsidR="00D25CA1" w:rsidRPr="00D25CA1" w:rsidRDefault="00D25CA1" w:rsidP="00D25CA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C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03BF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AA60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059B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F842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B380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FFD4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490D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33D0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A653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B057" w14:textId="77777777" w:rsidR="00D25CA1" w:rsidRPr="00C35ABC" w:rsidRDefault="00D25CA1" w:rsidP="00D25C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</w:t>
            </w:r>
          </w:p>
        </w:tc>
      </w:tr>
    </w:tbl>
    <w:p w14:paraId="2FC699A2" w14:textId="77777777" w:rsidR="00764F1A" w:rsidRPr="00EC0F0E" w:rsidRDefault="00764F1A" w:rsidP="00764F1A">
      <w:pPr>
        <w:rPr>
          <w:rFonts w:ascii="Times New Roman" w:hAnsi="Times New Roman" w:cs="Times New Roman"/>
          <w:sz w:val="24"/>
          <w:szCs w:val="24"/>
        </w:rPr>
      </w:pPr>
    </w:p>
    <w:sectPr w:rsidR="00764F1A" w:rsidRPr="00EC0F0E" w:rsidSect="00294836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AC2BB" w14:textId="77777777" w:rsidR="00294836" w:rsidRDefault="00294836" w:rsidP="002B1937">
      <w:pPr>
        <w:spacing w:after="0" w:line="240" w:lineRule="auto"/>
      </w:pPr>
      <w:r>
        <w:separator/>
      </w:r>
    </w:p>
  </w:endnote>
  <w:endnote w:type="continuationSeparator" w:id="0">
    <w:p w14:paraId="6A107A8B" w14:textId="77777777" w:rsidR="00294836" w:rsidRDefault="00294836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6A4DE" w14:textId="77777777" w:rsidR="00294836" w:rsidRDefault="00294836" w:rsidP="002B1937">
      <w:pPr>
        <w:spacing w:after="0" w:line="240" w:lineRule="auto"/>
      </w:pPr>
      <w:r>
        <w:separator/>
      </w:r>
    </w:p>
  </w:footnote>
  <w:footnote w:type="continuationSeparator" w:id="0">
    <w:p w14:paraId="1E4EC702" w14:textId="77777777" w:rsidR="00294836" w:rsidRDefault="00294836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94836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93816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464F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EF4AC1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2:00Z</dcterms:created>
  <dcterms:modified xsi:type="dcterms:W3CDTF">2024-02-22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